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DF88AE" w14:textId="4FD72A23" w:rsidR="00120133" w:rsidRPr="00120133" w:rsidRDefault="00120133" w:rsidP="00120133">
      <w:pPr>
        <w:spacing w:after="160" w:line="259" w:lineRule="auto"/>
        <w:jc w:val="both"/>
        <w:rPr>
          <w:rFonts w:ascii="Calibri" w:eastAsia="Calibri" w:hAnsi="Calibri" w:cs="Times New Roman"/>
          <w:b/>
          <w:bCs/>
          <w:sz w:val="24"/>
          <w:szCs w:val="24"/>
        </w:rPr>
      </w:pPr>
      <w:bookmarkStart w:id="0" w:name="_Hlk58669726"/>
      <w:r w:rsidRPr="00120133">
        <w:rPr>
          <w:rFonts w:ascii="Calibri" w:eastAsia="Calibri" w:hAnsi="Calibri" w:cs="Times New Roman"/>
          <w:b/>
          <w:bCs/>
          <w:sz w:val="24"/>
          <w:szCs w:val="24"/>
        </w:rPr>
        <w:t>Supplemental Table 1. Presenting features and infectious source</w:t>
      </w:r>
      <w:r w:rsidR="0011588E">
        <w:rPr>
          <w:rFonts w:ascii="Calibri" w:eastAsia="Calibri" w:hAnsi="Calibri" w:cs="Times New Roman"/>
          <w:b/>
          <w:bCs/>
          <w:sz w:val="24"/>
          <w:szCs w:val="24"/>
        </w:rPr>
        <w:t xml:space="preserve"> for derivation cohort</w:t>
      </w:r>
      <w:r w:rsidRPr="00120133">
        <w:rPr>
          <w:rFonts w:ascii="Calibri" w:eastAsia="Calibri" w:hAnsi="Calibri" w:cs="Times New Roman"/>
          <w:b/>
          <w:bCs/>
          <w:sz w:val="24"/>
          <w:szCs w:val="24"/>
        </w:rPr>
        <w:t>.</w:t>
      </w:r>
    </w:p>
    <w:tbl>
      <w:tblPr>
        <w:tblStyle w:val="TableGrid"/>
        <w:tblW w:w="10980" w:type="dxa"/>
        <w:tblInd w:w="-364" w:type="dxa"/>
        <w:tblBorders>
          <w:top w:val="single" w:sz="3" w:space="0" w:color="auto"/>
          <w:left w:val="single" w:sz="3" w:space="0" w:color="auto"/>
          <w:bottom w:val="single" w:sz="3" w:space="0" w:color="auto"/>
          <w:right w:val="single" w:sz="3" w:space="0" w:color="auto"/>
          <w:insideH w:val="single" w:sz="3" w:space="0" w:color="auto"/>
          <w:insideV w:val="single" w:sz="3" w:space="0" w:color="auto"/>
        </w:tblBorders>
        <w:tblCellMar>
          <w:left w:w="82" w:type="dxa"/>
          <w:right w:w="82" w:type="dxa"/>
        </w:tblCellMar>
        <w:tblLook w:val="04A0" w:firstRow="1" w:lastRow="0" w:firstColumn="1" w:lastColumn="0" w:noHBand="0" w:noVBand="1"/>
      </w:tblPr>
      <w:tblGrid>
        <w:gridCol w:w="3060"/>
        <w:gridCol w:w="1980"/>
        <w:gridCol w:w="1890"/>
        <w:gridCol w:w="1890"/>
        <w:gridCol w:w="2160"/>
      </w:tblGrid>
      <w:tr w:rsidR="00465F97" w:rsidRPr="00120133" w14:paraId="0B600185" w14:textId="77777777" w:rsidTr="00465F97">
        <w:tc>
          <w:tcPr>
            <w:tcW w:w="30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</w:tcPr>
          <w:p w14:paraId="3B8B3522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  <w:b/>
              </w:rPr>
            </w:pPr>
            <w:r w:rsidRPr="00120133">
              <w:rPr>
                <w:rFonts w:ascii="Calibri" w:eastAsia="Calibri" w:hAnsi="Calibri" w:cs="Calibri"/>
                <w:b/>
              </w:rPr>
              <w:t>Variabl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66821C7C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  <w:b/>
              </w:rPr>
            </w:pPr>
            <w:r w:rsidRPr="00120133">
              <w:rPr>
                <w:rFonts w:ascii="Calibri" w:eastAsia="Calibri" w:hAnsi="Calibri" w:cs="Calibri"/>
                <w:b/>
              </w:rPr>
              <w:t>All patients</w:t>
            </w:r>
          </w:p>
          <w:p w14:paraId="288BB7A9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  <w:b/>
              </w:rPr>
            </w:pPr>
            <w:r w:rsidRPr="00120133">
              <w:rPr>
                <w:rFonts w:ascii="Calibri" w:eastAsia="Calibri" w:hAnsi="Calibri" w:cs="Calibri"/>
                <w:b/>
              </w:rPr>
              <w:t>(N = 172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1311967B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  <w:b/>
              </w:rPr>
            </w:pPr>
            <w:r w:rsidRPr="00120133">
              <w:rPr>
                <w:rFonts w:ascii="Calibri" w:eastAsia="Calibri" w:hAnsi="Calibri" w:cs="Calibri"/>
                <w:b/>
              </w:rPr>
              <w:t xml:space="preserve">Rapid Recovery </w:t>
            </w:r>
          </w:p>
          <w:p w14:paraId="24C6961F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  <w:b/>
              </w:rPr>
            </w:pPr>
            <w:r w:rsidRPr="00120133">
              <w:rPr>
                <w:rFonts w:ascii="Calibri" w:eastAsia="Calibri" w:hAnsi="Calibri" w:cs="Calibri"/>
                <w:b/>
              </w:rPr>
              <w:t>(N=11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179E7E5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  <w:b/>
              </w:rPr>
            </w:pPr>
            <w:r w:rsidRPr="00120133">
              <w:rPr>
                <w:rFonts w:ascii="Calibri" w:eastAsia="Calibri" w:hAnsi="Calibri" w:cs="Calibri"/>
                <w:b/>
              </w:rPr>
              <w:t>CCI</w:t>
            </w:r>
          </w:p>
          <w:p w14:paraId="6CC224B7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  <w:b/>
              </w:rPr>
            </w:pPr>
            <w:r w:rsidRPr="00120133">
              <w:rPr>
                <w:rFonts w:ascii="Calibri" w:eastAsia="Calibri" w:hAnsi="Calibri" w:cs="Calibri"/>
                <w:b/>
              </w:rPr>
              <w:t>(N=41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F2F2"/>
          </w:tcPr>
          <w:p w14:paraId="313B77B0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  <w:b/>
              </w:rPr>
            </w:pPr>
            <w:r w:rsidRPr="00120133">
              <w:rPr>
                <w:rFonts w:ascii="Calibri" w:eastAsia="Calibri" w:hAnsi="Calibri" w:cs="Calibri"/>
                <w:b/>
              </w:rPr>
              <w:t>Early Death</w:t>
            </w:r>
          </w:p>
          <w:p w14:paraId="20DF19D0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  <w:b/>
              </w:rPr>
            </w:pPr>
            <w:r w:rsidRPr="00120133">
              <w:rPr>
                <w:rFonts w:ascii="Calibri" w:eastAsia="Calibri" w:hAnsi="Calibri" w:cs="Calibri"/>
                <w:b/>
              </w:rPr>
              <w:t>(N=17)</w:t>
            </w:r>
          </w:p>
          <w:p w14:paraId="147C9B56" w14:textId="47DA3A11" w:rsidR="00465F97" w:rsidRPr="00120133" w:rsidRDefault="00465F97" w:rsidP="00120133">
            <w:pPr>
              <w:rPr>
                <w:rFonts w:ascii="Calibri" w:eastAsia="Calibri" w:hAnsi="Calibri" w:cs="Calibri"/>
                <w:b/>
              </w:rPr>
            </w:pPr>
          </w:p>
        </w:tc>
      </w:tr>
      <w:tr w:rsidR="00120133" w:rsidRPr="00120133" w14:paraId="5D0C37C7" w14:textId="77777777" w:rsidTr="00120133">
        <w:tc>
          <w:tcPr>
            <w:tcW w:w="1098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14:paraId="7D270588" w14:textId="77777777" w:rsidR="00120133" w:rsidRPr="00120133" w:rsidRDefault="00120133" w:rsidP="00120133">
            <w:pPr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  <w:b/>
              </w:rPr>
              <w:t>Presenting Clinical Features*</w:t>
            </w:r>
          </w:p>
        </w:tc>
      </w:tr>
      <w:tr w:rsidR="00465F97" w:rsidRPr="00120133" w14:paraId="4814642D" w14:textId="77777777" w:rsidTr="00465F97"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38C4B36C" w14:textId="77777777" w:rsidR="00465F97" w:rsidRPr="00120133" w:rsidRDefault="00465F97" w:rsidP="00120133">
            <w:pPr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Systolic blood pressure (mm Hg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23FFD0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110 (93, 131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19B6A4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114 (96, 134)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807099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108 (92, 117)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2F2AA8" w14:textId="7668E12E" w:rsidR="00465F97" w:rsidRPr="00465F97" w:rsidRDefault="00465F97" w:rsidP="00465F97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107 (89, 131)</w:t>
            </w:r>
          </w:p>
          <w:p w14:paraId="6E7D7135" w14:textId="3D94714F" w:rsidR="00465F97" w:rsidRPr="00465F97" w:rsidRDefault="00465F97" w:rsidP="00465F97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95 (87, 111)</w:t>
            </w:r>
          </w:p>
          <w:p w14:paraId="35E408DC" w14:textId="2824D995" w:rsidR="00465F97" w:rsidRPr="00BD346B" w:rsidRDefault="00465F97" w:rsidP="00465F97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20 (18, 22)</w:t>
            </w:r>
          </w:p>
          <w:p w14:paraId="610CEE07" w14:textId="66AAF65A" w:rsidR="00465F97" w:rsidRPr="00465F97" w:rsidRDefault="00465F97" w:rsidP="00465F97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98.4 (97.3, 98.9)</w:t>
            </w:r>
          </w:p>
        </w:tc>
      </w:tr>
      <w:tr w:rsidR="00465F97" w:rsidRPr="00120133" w14:paraId="6D7C3F72" w14:textId="77777777" w:rsidTr="00465F97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5153DFD3" w14:textId="77777777" w:rsidR="00465F97" w:rsidRPr="00120133" w:rsidRDefault="00465F97" w:rsidP="00120133">
            <w:pPr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Heart rate (beats/min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BE7473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110 (95.5, 124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862E9A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110 (97, 125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8B6A715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111 (98, 124)</w:t>
            </w:r>
          </w:p>
        </w:tc>
        <w:tc>
          <w:tcPr>
            <w:tcW w:w="21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37BDE1" w14:textId="1A6B3DD1" w:rsidR="00465F97" w:rsidRPr="00BD346B" w:rsidRDefault="00465F97" w:rsidP="00120133">
            <w:pPr>
              <w:jc w:val="center"/>
              <w:rPr>
                <w:rFonts w:ascii="Calibri" w:eastAsia="Calibri" w:hAnsi="Calibri" w:cs="Calibri"/>
                <w:bCs/>
              </w:rPr>
            </w:pPr>
          </w:p>
        </w:tc>
      </w:tr>
      <w:tr w:rsidR="00465F97" w:rsidRPr="00120133" w14:paraId="0095D275" w14:textId="77777777" w:rsidTr="00465F97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529AE908" w14:textId="77777777" w:rsidR="00465F97" w:rsidRPr="00120133" w:rsidRDefault="00465F97" w:rsidP="00120133">
            <w:pPr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Respiratory rate (breaths/min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BEAB20C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20 (18, 27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BD3D8B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20 (18, 26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EEC667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21 (18, 29)</w:t>
            </w:r>
          </w:p>
        </w:tc>
        <w:tc>
          <w:tcPr>
            <w:tcW w:w="216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56A21B" w14:textId="7B0D324B" w:rsidR="00465F97" w:rsidRPr="00BD346B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465F97" w:rsidRPr="00120133" w14:paraId="0D57BF43" w14:textId="77777777" w:rsidTr="00465F97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0EB794AB" w14:textId="77777777" w:rsidR="00465F97" w:rsidRPr="00120133" w:rsidRDefault="00465F97" w:rsidP="00120133">
            <w:pPr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Temperature (®F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CF2683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99.2 (98.1, 101.1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052C05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99.3 (98.2, 101.5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769565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99.5 (97.7, 101.5)</w:t>
            </w:r>
          </w:p>
        </w:tc>
        <w:tc>
          <w:tcPr>
            <w:tcW w:w="216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7CEA333" w14:textId="370BFA7B" w:rsidR="00465F97" w:rsidRPr="00BD346B" w:rsidRDefault="00465F97" w:rsidP="00120133">
            <w:pPr>
              <w:jc w:val="center"/>
              <w:rPr>
                <w:rFonts w:ascii="Calibri" w:eastAsia="Calibri" w:hAnsi="Calibri" w:cs="Calibri"/>
                <w:b/>
              </w:rPr>
            </w:pPr>
          </w:p>
        </w:tc>
      </w:tr>
      <w:tr w:rsidR="00465F97" w:rsidRPr="00120133" w14:paraId="7AD01155" w14:textId="77777777" w:rsidTr="00465F97"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</w:tcPr>
          <w:p w14:paraId="7A5117BF" w14:textId="77777777" w:rsidR="00465F97" w:rsidRPr="00120133" w:rsidRDefault="00465F97" w:rsidP="00120133">
            <w:pPr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Oxygen saturation (%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08F340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97 (94, 99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689147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96.5 (94, 99)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9A1F04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97 (95, 99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958304" w14:textId="422129B5" w:rsidR="00465F97" w:rsidRPr="00BD346B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97 (94, 99)</w:t>
            </w:r>
          </w:p>
        </w:tc>
      </w:tr>
      <w:tr w:rsidR="00120133" w:rsidRPr="00120133" w14:paraId="5B699400" w14:textId="77777777" w:rsidTr="001201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10980" w:type="dxa"/>
            <w:gridSpan w:val="5"/>
            <w:tcBorders>
              <w:bottom w:val="single" w:sz="4" w:space="0" w:color="auto"/>
            </w:tcBorders>
            <w:shd w:val="clear" w:color="auto" w:fill="F2F2F2"/>
          </w:tcPr>
          <w:p w14:paraId="3B523289" w14:textId="77777777" w:rsidR="00120133" w:rsidRPr="00120133" w:rsidRDefault="00120133" w:rsidP="00120133">
            <w:pPr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  <w:b/>
              </w:rPr>
              <w:t>Confirmed Primary Source of Infection, N (%)</w:t>
            </w:r>
          </w:p>
        </w:tc>
      </w:tr>
      <w:tr w:rsidR="00465F97" w:rsidRPr="00120133" w14:paraId="16769FAB" w14:textId="77777777" w:rsidTr="00465F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215"/>
        </w:trPr>
        <w:tc>
          <w:tcPr>
            <w:tcW w:w="3060" w:type="dxa"/>
            <w:tcBorders>
              <w:bottom w:val="nil"/>
            </w:tcBorders>
            <w:shd w:val="clear" w:color="auto" w:fill="F2F2F2"/>
          </w:tcPr>
          <w:p w14:paraId="7C5FA2DB" w14:textId="77777777" w:rsidR="00465F97" w:rsidRPr="00120133" w:rsidRDefault="00465F97" w:rsidP="00120133">
            <w:pPr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Urinary tract</w:t>
            </w:r>
          </w:p>
        </w:tc>
        <w:tc>
          <w:tcPr>
            <w:tcW w:w="1980" w:type="dxa"/>
            <w:tcBorders>
              <w:bottom w:val="nil"/>
            </w:tcBorders>
            <w:shd w:val="clear" w:color="auto" w:fill="auto"/>
          </w:tcPr>
          <w:p w14:paraId="7BF7AA1C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52 (30)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</w:tcPr>
          <w:p w14:paraId="6745EC6E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44 (39)</w:t>
            </w:r>
          </w:p>
        </w:tc>
        <w:tc>
          <w:tcPr>
            <w:tcW w:w="1890" w:type="dxa"/>
            <w:tcBorders>
              <w:bottom w:val="nil"/>
            </w:tcBorders>
            <w:shd w:val="clear" w:color="auto" w:fill="auto"/>
          </w:tcPr>
          <w:p w14:paraId="008C2656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5 (12)</w:t>
            </w:r>
          </w:p>
        </w:tc>
        <w:tc>
          <w:tcPr>
            <w:tcW w:w="2160" w:type="dxa"/>
            <w:vMerge w:val="restart"/>
            <w:shd w:val="clear" w:color="auto" w:fill="auto"/>
          </w:tcPr>
          <w:p w14:paraId="385A7D91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3 (18)</w:t>
            </w:r>
          </w:p>
          <w:p w14:paraId="028FEEFC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6 (35)</w:t>
            </w:r>
          </w:p>
          <w:p w14:paraId="66CFDBB6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3 (18)</w:t>
            </w:r>
          </w:p>
          <w:p w14:paraId="4F2CCEBA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2 (12)</w:t>
            </w:r>
          </w:p>
          <w:p w14:paraId="05039ED9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3 (18)</w:t>
            </w:r>
          </w:p>
          <w:p w14:paraId="76F1A62C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2 (11)</w:t>
            </w:r>
          </w:p>
          <w:p w14:paraId="2F80E0CB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0 (0)</w:t>
            </w:r>
          </w:p>
          <w:p w14:paraId="7D4335DF" w14:textId="7E3C9A7E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  <w:b/>
                <w:vertAlign w:val="superscript"/>
              </w:rPr>
            </w:pPr>
            <w:r w:rsidRPr="00120133">
              <w:rPr>
                <w:rFonts w:ascii="Calibri" w:eastAsia="Calibri" w:hAnsi="Calibri" w:cs="Calibri"/>
              </w:rPr>
              <w:t>0 (0)</w:t>
            </w:r>
          </w:p>
        </w:tc>
      </w:tr>
      <w:tr w:rsidR="00465F97" w:rsidRPr="00120133" w14:paraId="1F6C1265" w14:textId="77777777" w:rsidTr="00465F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3060" w:type="dxa"/>
            <w:tcBorders>
              <w:top w:val="nil"/>
              <w:bottom w:val="nil"/>
            </w:tcBorders>
            <w:shd w:val="clear" w:color="auto" w:fill="F2F2F2"/>
          </w:tcPr>
          <w:p w14:paraId="5FD8115A" w14:textId="77777777" w:rsidR="00465F97" w:rsidRPr="00120133" w:rsidRDefault="00465F97" w:rsidP="00120133">
            <w:pPr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Intra-abdominal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7F1E864E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40 (23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51134BA8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22 (19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6C4A4678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12 (30)</w:t>
            </w:r>
          </w:p>
        </w:tc>
        <w:tc>
          <w:tcPr>
            <w:tcW w:w="2160" w:type="dxa"/>
            <w:vMerge/>
            <w:shd w:val="clear" w:color="auto" w:fill="auto"/>
          </w:tcPr>
          <w:p w14:paraId="204F5B3E" w14:textId="449DD52F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  <w:vertAlign w:val="superscript"/>
              </w:rPr>
            </w:pPr>
          </w:p>
        </w:tc>
      </w:tr>
      <w:tr w:rsidR="00465F97" w:rsidRPr="00120133" w14:paraId="65AB592A" w14:textId="77777777" w:rsidTr="00465F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3060" w:type="dxa"/>
            <w:tcBorders>
              <w:top w:val="nil"/>
              <w:bottom w:val="nil"/>
            </w:tcBorders>
            <w:shd w:val="clear" w:color="auto" w:fill="F2F2F2"/>
          </w:tcPr>
          <w:p w14:paraId="100A815D" w14:textId="77777777" w:rsidR="00465F97" w:rsidRPr="00120133" w:rsidRDefault="00465F97" w:rsidP="00120133">
            <w:pPr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 xml:space="preserve">Pulmonary 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7E118A00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47 (27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01E80B34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23 (20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3E027E44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21 (51)</w:t>
            </w:r>
          </w:p>
        </w:tc>
        <w:tc>
          <w:tcPr>
            <w:tcW w:w="2160" w:type="dxa"/>
            <w:vMerge/>
            <w:shd w:val="clear" w:color="auto" w:fill="auto"/>
          </w:tcPr>
          <w:p w14:paraId="66C66F5E" w14:textId="56EF82F8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  <w:b/>
                <w:vertAlign w:val="superscript"/>
              </w:rPr>
            </w:pPr>
          </w:p>
        </w:tc>
      </w:tr>
      <w:tr w:rsidR="00465F97" w:rsidRPr="00120133" w14:paraId="74F136C4" w14:textId="77777777" w:rsidTr="00465F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3060" w:type="dxa"/>
            <w:tcBorders>
              <w:top w:val="nil"/>
              <w:bottom w:val="nil"/>
            </w:tcBorders>
            <w:shd w:val="clear" w:color="auto" w:fill="F2F2F2"/>
          </w:tcPr>
          <w:p w14:paraId="79889AC3" w14:textId="77777777" w:rsidR="00465F97" w:rsidRPr="00120133" w:rsidRDefault="00465F97" w:rsidP="00120133">
            <w:pPr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Soft-tissue/bone/joint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08A62A5F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28 (16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69B437FB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22 (19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41D47E3C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4 (10)</w:t>
            </w:r>
          </w:p>
        </w:tc>
        <w:tc>
          <w:tcPr>
            <w:tcW w:w="2160" w:type="dxa"/>
            <w:vMerge/>
            <w:shd w:val="clear" w:color="auto" w:fill="auto"/>
          </w:tcPr>
          <w:p w14:paraId="451FEDC3" w14:textId="101DB4E8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  <w:vertAlign w:val="superscript"/>
              </w:rPr>
            </w:pPr>
          </w:p>
        </w:tc>
      </w:tr>
      <w:tr w:rsidR="00465F97" w:rsidRPr="00120133" w14:paraId="0FAE5356" w14:textId="77777777" w:rsidTr="00465F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3060" w:type="dxa"/>
            <w:tcBorders>
              <w:top w:val="nil"/>
              <w:bottom w:val="nil"/>
            </w:tcBorders>
            <w:shd w:val="clear" w:color="auto" w:fill="F2F2F2"/>
          </w:tcPr>
          <w:p w14:paraId="64CEF0BE" w14:textId="77777777" w:rsidR="00465F97" w:rsidRPr="00120133" w:rsidRDefault="00465F97" w:rsidP="00120133">
            <w:pPr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Blood w/o another source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71F68675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10 (6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199123C1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5 (4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7015504B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2 (5)</w:t>
            </w:r>
          </w:p>
        </w:tc>
        <w:tc>
          <w:tcPr>
            <w:tcW w:w="2160" w:type="dxa"/>
            <w:vMerge/>
            <w:shd w:val="clear" w:color="auto" w:fill="auto"/>
          </w:tcPr>
          <w:p w14:paraId="761145C3" w14:textId="65165930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  <w:bCs/>
                <w:vertAlign w:val="superscript"/>
              </w:rPr>
            </w:pPr>
          </w:p>
        </w:tc>
      </w:tr>
      <w:tr w:rsidR="00465F97" w:rsidRPr="00120133" w14:paraId="0B4227EE" w14:textId="77777777" w:rsidTr="00465F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3060" w:type="dxa"/>
            <w:tcBorders>
              <w:top w:val="nil"/>
              <w:bottom w:val="nil"/>
            </w:tcBorders>
            <w:shd w:val="clear" w:color="auto" w:fill="F2F2F2"/>
          </w:tcPr>
          <w:p w14:paraId="2DBFC9B5" w14:textId="77777777" w:rsidR="00465F97" w:rsidRPr="00120133" w:rsidRDefault="00465F97" w:rsidP="00120133">
            <w:pPr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Surgical site infection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31A9F8D3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19 (11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60BB88D9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15 (13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157DD0A4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2 (11)</w:t>
            </w:r>
          </w:p>
        </w:tc>
        <w:tc>
          <w:tcPr>
            <w:tcW w:w="2160" w:type="dxa"/>
            <w:vMerge/>
            <w:shd w:val="clear" w:color="auto" w:fill="auto"/>
          </w:tcPr>
          <w:p w14:paraId="722B8960" w14:textId="481AE175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  <w:vertAlign w:val="superscript"/>
              </w:rPr>
            </w:pPr>
          </w:p>
        </w:tc>
      </w:tr>
      <w:tr w:rsidR="00465F97" w:rsidRPr="00120133" w14:paraId="56FD598E" w14:textId="77777777" w:rsidTr="00465F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3060" w:type="dxa"/>
            <w:tcBorders>
              <w:top w:val="nil"/>
              <w:bottom w:val="nil"/>
            </w:tcBorders>
            <w:shd w:val="clear" w:color="auto" w:fill="F2F2F2"/>
          </w:tcPr>
          <w:p w14:paraId="04029946" w14:textId="77777777" w:rsidR="00465F97" w:rsidRPr="00120133" w:rsidRDefault="00465F97" w:rsidP="00120133">
            <w:pPr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Surgical thoracic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72BED4AA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5 (3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1DF16D7A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1 (1)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</w:tcPr>
          <w:p w14:paraId="5201B491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4 (10)</w:t>
            </w:r>
          </w:p>
        </w:tc>
        <w:tc>
          <w:tcPr>
            <w:tcW w:w="2160" w:type="dxa"/>
            <w:vMerge/>
            <w:shd w:val="clear" w:color="auto" w:fill="auto"/>
          </w:tcPr>
          <w:p w14:paraId="08C05EB1" w14:textId="37A5AC6D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  <w:b/>
                <w:vertAlign w:val="superscript"/>
              </w:rPr>
            </w:pPr>
          </w:p>
        </w:tc>
      </w:tr>
      <w:tr w:rsidR="00465F97" w:rsidRPr="00120133" w14:paraId="19B540FC" w14:textId="77777777" w:rsidTr="00465F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3060" w:type="dxa"/>
            <w:tcBorders>
              <w:top w:val="nil"/>
              <w:bottom w:val="single" w:sz="4" w:space="0" w:color="auto"/>
            </w:tcBorders>
            <w:shd w:val="clear" w:color="auto" w:fill="F2F2F2"/>
          </w:tcPr>
          <w:p w14:paraId="506191B3" w14:textId="77777777" w:rsidR="00465F97" w:rsidRPr="00120133" w:rsidRDefault="00465F97" w:rsidP="00120133">
            <w:pPr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Other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A1F5632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4 (3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3A91A9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3 (3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F2BD88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1 (2)</w:t>
            </w:r>
          </w:p>
        </w:tc>
        <w:tc>
          <w:tcPr>
            <w:tcW w:w="216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70BC5EE" w14:textId="301E209F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  <w:vertAlign w:val="superscript"/>
              </w:rPr>
            </w:pPr>
          </w:p>
        </w:tc>
      </w:tr>
      <w:tr w:rsidR="00120133" w:rsidRPr="00120133" w14:paraId="3D900554" w14:textId="77777777" w:rsidTr="0012013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10980" w:type="dxa"/>
            <w:gridSpan w:val="5"/>
            <w:tcBorders>
              <w:bottom w:val="single" w:sz="4" w:space="0" w:color="auto"/>
            </w:tcBorders>
            <w:shd w:val="clear" w:color="auto" w:fill="F2F2F2"/>
          </w:tcPr>
          <w:p w14:paraId="598AD165" w14:textId="77777777" w:rsidR="00120133" w:rsidRPr="00120133" w:rsidRDefault="00120133" w:rsidP="00120133">
            <w:pPr>
              <w:rPr>
                <w:rFonts w:ascii="Calibri" w:eastAsia="Calibri" w:hAnsi="Calibri" w:cs="Calibri"/>
                <w:b/>
                <w:bCs/>
              </w:rPr>
            </w:pPr>
            <w:r w:rsidRPr="00120133">
              <w:rPr>
                <w:rFonts w:ascii="Calibri" w:eastAsia="Calibri" w:hAnsi="Calibri" w:cs="Calibri"/>
                <w:b/>
                <w:bCs/>
              </w:rPr>
              <w:t>Microbiology</w:t>
            </w:r>
            <w:r w:rsidRPr="00120133">
              <w:rPr>
                <w:rFonts w:ascii="Calibri" w:eastAsia="Calibri" w:hAnsi="Calibri" w:cs="Calibri"/>
                <w:b/>
              </w:rPr>
              <w:t>, N (%)</w:t>
            </w:r>
          </w:p>
        </w:tc>
      </w:tr>
      <w:tr w:rsidR="00465F97" w:rsidRPr="00120133" w14:paraId="2386E809" w14:textId="77777777" w:rsidTr="00465F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3060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/>
          </w:tcPr>
          <w:p w14:paraId="59294819" w14:textId="77777777" w:rsidR="00465F97" w:rsidRPr="00120133" w:rsidRDefault="00465F97" w:rsidP="00120133">
            <w:pPr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Positive blood culture</w:t>
            </w:r>
          </w:p>
        </w:tc>
        <w:tc>
          <w:tcPr>
            <w:tcW w:w="1980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FBFC618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66 (40)</w:t>
            </w:r>
          </w:p>
        </w:tc>
        <w:tc>
          <w:tcPr>
            <w:tcW w:w="1890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B1F467C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44 (39)</w:t>
            </w:r>
          </w:p>
        </w:tc>
        <w:tc>
          <w:tcPr>
            <w:tcW w:w="1890" w:type="dxa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9DFCCA1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12 (29)</w:t>
            </w:r>
          </w:p>
        </w:tc>
        <w:tc>
          <w:tcPr>
            <w:tcW w:w="2160" w:type="dxa"/>
            <w:vMerge w:val="restart"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341DF432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10 (59)</w:t>
            </w:r>
          </w:p>
          <w:p w14:paraId="7C2DEF43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6 (35)</w:t>
            </w:r>
          </w:p>
          <w:p w14:paraId="0940DA06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5 (29)</w:t>
            </w:r>
          </w:p>
          <w:p w14:paraId="2F59CFD5" w14:textId="17F8D540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12 (71)</w:t>
            </w:r>
          </w:p>
        </w:tc>
      </w:tr>
      <w:tr w:rsidR="00465F97" w:rsidRPr="00120133" w14:paraId="2961EA9C" w14:textId="77777777" w:rsidTr="00465F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30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/>
          </w:tcPr>
          <w:p w14:paraId="098069F4" w14:textId="77777777" w:rsidR="00465F97" w:rsidRPr="00120133" w:rsidRDefault="00465F97" w:rsidP="00120133">
            <w:pPr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Gram positive blood culture</w:t>
            </w:r>
          </w:p>
        </w:tc>
        <w:tc>
          <w:tcPr>
            <w:tcW w:w="198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1E6D7076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29 (18)</w:t>
            </w:r>
          </w:p>
        </w:tc>
        <w:tc>
          <w:tcPr>
            <w:tcW w:w="18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78028E5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17 (15)</w:t>
            </w:r>
          </w:p>
        </w:tc>
        <w:tc>
          <w:tcPr>
            <w:tcW w:w="18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AADC4B7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6 (15)</w:t>
            </w:r>
          </w:p>
        </w:tc>
        <w:tc>
          <w:tcPr>
            <w:tcW w:w="2160" w:type="dxa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0944A45B" w14:textId="0A7023D5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465F97" w:rsidRPr="00120133" w14:paraId="76E85E90" w14:textId="77777777" w:rsidTr="00465F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306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F2F2F2"/>
          </w:tcPr>
          <w:p w14:paraId="2C723B50" w14:textId="77777777" w:rsidR="00465F97" w:rsidRPr="00120133" w:rsidRDefault="00465F97" w:rsidP="00120133">
            <w:pPr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Gram negative blood culture</w:t>
            </w:r>
          </w:p>
        </w:tc>
        <w:tc>
          <w:tcPr>
            <w:tcW w:w="198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355A4155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36 (22)</w:t>
            </w:r>
          </w:p>
        </w:tc>
        <w:tc>
          <w:tcPr>
            <w:tcW w:w="18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6289287A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27 (24)</w:t>
            </w:r>
          </w:p>
        </w:tc>
        <w:tc>
          <w:tcPr>
            <w:tcW w:w="1890" w:type="dxa"/>
            <w:tcBorders>
              <w:top w:val="nil"/>
              <w:left w:val="single" w:sz="2" w:space="0" w:color="auto"/>
              <w:bottom w:val="nil"/>
              <w:right w:val="single" w:sz="2" w:space="0" w:color="auto"/>
            </w:tcBorders>
            <w:shd w:val="clear" w:color="auto" w:fill="auto"/>
          </w:tcPr>
          <w:p w14:paraId="42E2BEEA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4 (10)</w:t>
            </w:r>
          </w:p>
        </w:tc>
        <w:tc>
          <w:tcPr>
            <w:tcW w:w="2160" w:type="dxa"/>
            <w:vMerge/>
            <w:tcBorders>
              <w:left w:val="single" w:sz="2" w:space="0" w:color="auto"/>
              <w:right w:val="single" w:sz="2" w:space="0" w:color="auto"/>
            </w:tcBorders>
            <w:shd w:val="clear" w:color="auto" w:fill="auto"/>
          </w:tcPr>
          <w:p w14:paraId="4533FFC7" w14:textId="4FE92DC5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</w:p>
        </w:tc>
      </w:tr>
      <w:tr w:rsidR="00465F97" w:rsidRPr="00120133" w14:paraId="35074F5B" w14:textId="77777777" w:rsidTr="00465F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c>
          <w:tcPr>
            <w:tcW w:w="306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F2F2F2"/>
          </w:tcPr>
          <w:p w14:paraId="4B80C262" w14:textId="77777777" w:rsidR="00465F97" w:rsidRPr="00120133" w:rsidRDefault="00465F97" w:rsidP="00120133">
            <w:pPr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Any positive culture</w:t>
            </w:r>
          </w:p>
        </w:tc>
        <w:tc>
          <w:tcPr>
            <w:tcW w:w="198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5ADFE0C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113 (66)</w:t>
            </w:r>
          </w:p>
        </w:tc>
        <w:tc>
          <w:tcPr>
            <w:tcW w:w="189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1EF7E109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76 (67)</w:t>
            </w:r>
          </w:p>
        </w:tc>
        <w:tc>
          <w:tcPr>
            <w:tcW w:w="1890" w:type="dxa"/>
            <w:tcBorders>
              <w:top w:val="nil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680E578" w14:textId="77777777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  <w:r w:rsidRPr="00120133">
              <w:rPr>
                <w:rFonts w:ascii="Calibri" w:eastAsia="Calibri" w:hAnsi="Calibri" w:cs="Calibri"/>
              </w:rPr>
              <w:t>25 (61)</w:t>
            </w:r>
          </w:p>
        </w:tc>
        <w:tc>
          <w:tcPr>
            <w:tcW w:w="2160" w:type="dxa"/>
            <w:vMerge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82B0262" w14:textId="688743C4" w:rsidR="00465F97" w:rsidRPr="00120133" w:rsidRDefault="00465F97" w:rsidP="00120133">
            <w:pPr>
              <w:jc w:val="center"/>
              <w:rPr>
                <w:rFonts w:ascii="Calibri" w:eastAsia="Calibri" w:hAnsi="Calibri" w:cs="Calibri"/>
              </w:rPr>
            </w:pPr>
          </w:p>
        </w:tc>
      </w:tr>
    </w:tbl>
    <w:p w14:paraId="747C2328" w14:textId="4230793F" w:rsidR="00120133" w:rsidRPr="00120133" w:rsidRDefault="004713B6" w:rsidP="00120133">
      <w:pPr>
        <w:spacing w:after="160" w:line="259" w:lineRule="auto"/>
        <w:ind w:left="-270" w:right="-1260"/>
        <w:rPr>
          <w:rFonts w:ascii="Calibri" w:eastAsia="Calibri" w:hAnsi="Calibri" w:cs="Calibri"/>
          <w:sz w:val="18"/>
          <w:szCs w:val="18"/>
        </w:rPr>
      </w:pPr>
      <w:r w:rsidRPr="00120133">
        <w:rPr>
          <w:rFonts w:ascii="Calibri" w:eastAsia="Calibri" w:hAnsi="Calibri" w:cs="Calibri"/>
          <w:sz w:val="18"/>
          <w:szCs w:val="18"/>
        </w:rPr>
        <w:t>Note: data is count (percentage), unless otherwise specified by *median (1</w:t>
      </w:r>
      <w:r w:rsidRPr="00120133">
        <w:rPr>
          <w:rFonts w:ascii="Calibri" w:eastAsia="Calibri" w:hAnsi="Calibri" w:cs="Calibri"/>
          <w:sz w:val="18"/>
          <w:szCs w:val="18"/>
          <w:vertAlign w:val="superscript"/>
        </w:rPr>
        <w:t>st</w:t>
      </w:r>
      <w:r w:rsidRPr="00120133">
        <w:rPr>
          <w:rFonts w:ascii="Calibri" w:eastAsia="Calibri" w:hAnsi="Calibri" w:cs="Calibri"/>
          <w:sz w:val="18"/>
          <w:szCs w:val="18"/>
        </w:rPr>
        <w:t xml:space="preserve"> quartile, 3</w:t>
      </w:r>
      <w:r w:rsidRPr="00120133">
        <w:rPr>
          <w:rFonts w:ascii="Calibri" w:eastAsia="Calibri" w:hAnsi="Calibri" w:cs="Calibri"/>
          <w:sz w:val="18"/>
          <w:szCs w:val="18"/>
          <w:vertAlign w:val="superscript"/>
        </w:rPr>
        <w:t>rd</w:t>
      </w:r>
      <w:r w:rsidRPr="00120133">
        <w:rPr>
          <w:rFonts w:ascii="Calibri" w:eastAsia="Calibri" w:hAnsi="Calibri" w:cs="Calibri"/>
          <w:sz w:val="18"/>
          <w:szCs w:val="18"/>
        </w:rPr>
        <w:t xml:space="preserve"> quartile) unless otherwise stated</w:t>
      </w:r>
      <w:r w:rsidR="00120133" w:rsidRPr="00120133">
        <w:rPr>
          <w:rFonts w:ascii="Calibri" w:eastAsia="Calibri" w:hAnsi="Calibri" w:cs="Calibri"/>
          <w:sz w:val="18"/>
          <w:szCs w:val="18"/>
        </w:rPr>
        <w:t>; SBP, systolic blood pressure; HR, he</w:t>
      </w:r>
      <w:r>
        <w:rPr>
          <w:rFonts w:ascii="Calibri" w:eastAsia="Calibri" w:hAnsi="Calibri" w:cs="Calibri"/>
          <w:sz w:val="18"/>
          <w:szCs w:val="18"/>
        </w:rPr>
        <w:t>art rate; RR, Respiratory Rate.</w:t>
      </w:r>
    </w:p>
    <w:p w14:paraId="595DB236" w14:textId="77777777" w:rsidR="00120133" w:rsidRPr="00120133" w:rsidRDefault="00120133" w:rsidP="00120133">
      <w:pPr>
        <w:spacing w:after="160" w:line="259" w:lineRule="auto"/>
        <w:rPr>
          <w:rFonts w:ascii="Calibri" w:eastAsia="Calibri" w:hAnsi="Calibri" w:cs="Times New Roman"/>
        </w:rPr>
      </w:pPr>
    </w:p>
    <w:p w14:paraId="7A8AA50B" w14:textId="77777777" w:rsidR="00120133" w:rsidRPr="00120133" w:rsidRDefault="00120133" w:rsidP="00120133">
      <w:pPr>
        <w:spacing w:after="160" w:line="259" w:lineRule="auto"/>
        <w:rPr>
          <w:rFonts w:ascii="Calibri" w:eastAsia="Calibri" w:hAnsi="Calibri" w:cs="Times New Roman"/>
        </w:rPr>
      </w:pPr>
      <w:bookmarkStart w:id="1" w:name="_GoBack"/>
      <w:bookmarkEnd w:id="1"/>
    </w:p>
    <w:p w14:paraId="33EA98A0" w14:textId="77777777" w:rsidR="00120133" w:rsidRPr="00120133" w:rsidRDefault="00120133" w:rsidP="00120133">
      <w:pPr>
        <w:spacing w:after="160" w:line="259" w:lineRule="auto"/>
        <w:rPr>
          <w:rFonts w:ascii="Calibri" w:eastAsia="Calibri" w:hAnsi="Calibri" w:cs="Times New Roman"/>
        </w:rPr>
      </w:pPr>
    </w:p>
    <w:p w14:paraId="49EDEEE4" w14:textId="77777777" w:rsidR="00120133" w:rsidRPr="00120133" w:rsidRDefault="00120133" w:rsidP="00120133">
      <w:pPr>
        <w:spacing w:after="160" w:line="259" w:lineRule="auto"/>
        <w:rPr>
          <w:rFonts w:ascii="Calibri" w:eastAsia="Calibri" w:hAnsi="Calibri" w:cs="Times New Roman"/>
        </w:rPr>
      </w:pPr>
    </w:p>
    <w:p w14:paraId="47F28695" w14:textId="77777777" w:rsidR="00120133" w:rsidRPr="00120133" w:rsidRDefault="00120133" w:rsidP="00120133">
      <w:pPr>
        <w:spacing w:after="160" w:line="259" w:lineRule="auto"/>
        <w:rPr>
          <w:rFonts w:ascii="Calibri" w:eastAsia="Calibri" w:hAnsi="Calibri" w:cs="Times New Roman"/>
        </w:rPr>
      </w:pPr>
    </w:p>
    <w:p w14:paraId="3E21CF3B" w14:textId="77777777" w:rsidR="00120133" w:rsidRPr="00120133" w:rsidRDefault="00120133" w:rsidP="00120133">
      <w:pPr>
        <w:spacing w:after="160" w:line="259" w:lineRule="auto"/>
        <w:rPr>
          <w:rFonts w:ascii="Calibri" w:eastAsia="Calibri" w:hAnsi="Calibri" w:cs="Times New Roman"/>
        </w:rPr>
      </w:pPr>
    </w:p>
    <w:p w14:paraId="3217E0C1" w14:textId="77777777" w:rsidR="00120133" w:rsidRPr="00120133" w:rsidRDefault="00120133" w:rsidP="00120133">
      <w:pPr>
        <w:spacing w:after="160" w:line="259" w:lineRule="auto"/>
        <w:rPr>
          <w:rFonts w:ascii="Calibri" w:eastAsia="Calibri" w:hAnsi="Calibri" w:cs="Times New Roman"/>
        </w:rPr>
      </w:pPr>
    </w:p>
    <w:p w14:paraId="5916092E" w14:textId="77777777" w:rsidR="00120133" w:rsidRPr="00120133" w:rsidRDefault="00120133" w:rsidP="00120133">
      <w:pPr>
        <w:spacing w:after="160" w:line="259" w:lineRule="auto"/>
        <w:rPr>
          <w:rFonts w:ascii="Calibri" w:eastAsia="Calibri" w:hAnsi="Calibri" w:cs="Times New Roman"/>
        </w:rPr>
      </w:pPr>
    </w:p>
    <w:bookmarkEnd w:id="0"/>
    <w:p w14:paraId="3D6B04F9" w14:textId="77777777" w:rsidR="00120133" w:rsidRPr="00120133" w:rsidRDefault="00120133" w:rsidP="00120133">
      <w:pPr>
        <w:spacing w:after="160" w:line="259" w:lineRule="auto"/>
        <w:rPr>
          <w:rFonts w:ascii="Calibri" w:eastAsia="Calibri" w:hAnsi="Calibri" w:cs="Times New Roman"/>
        </w:rPr>
      </w:pPr>
    </w:p>
    <w:sectPr w:rsidR="00120133" w:rsidRPr="00120133" w:rsidSect="007842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133"/>
    <w:rsid w:val="000266C4"/>
    <w:rsid w:val="0011588E"/>
    <w:rsid w:val="00120133"/>
    <w:rsid w:val="001535C1"/>
    <w:rsid w:val="003A5F33"/>
    <w:rsid w:val="003C6A78"/>
    <w:rsid w:val="00465F97"/>
    <w:rsid w:val="004713B6"/>
    <w:rsid w:val="006F7586"/>
    <w:rsid w:val="008E4948"/>
    <w:rsid w:val="00A03E3C"/>
    <w:rsid w:val="00BD346B"/>
    <w:rsid w:val="00BF63AD"/>
    <w:rsid w:val="00F97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F94D9"/>
  <w15:chartTrackingRefBased/>
  <w15:docId w15:val="{04812EAA-73D3-4B8D-8589-359D3685A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01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34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46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D34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34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34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34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346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4</Words>
  <Characters>128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rgis,Faheem Wagid</dc:creator>
  <cp:keywords/>
  <dc:description/>
  <cp:lastModifiedBy>Guirgis, Faheem</cp:lastModifiedBy>
  <cp:revision>10</cp:revision>
  <dcterms:created xsi:type="dcterms:W3CDTF">2021-04-13T17:17:00Z</dcterms:created>
  <dcterms:modified xsi:type="dcterms:W3CDTF">2021-07-15T17:26:00Z</dcterms:modified>
</cp:coreProperties>
</file>